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5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Validation by PCR arrays of regulations in colorectal cancer samples in comparison to normal mucosae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The results of cross validation between 44k Whole Human Genome microarray (Agilent) and PCR array (Qiagen) experiments are presented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2023"/>
        <w:gridCol w:w="2024"/>
        <w:gridCol w:w="2024"/>
        <w:gridCol w:w="2024"/>
        <w:gridCol w:w="1540"/>
        <w:gridCol w:w="2021"/>
      </w:tblGrid>
      <w:tr>
        <w:trPr>
          <w:trHeight w:val="283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ene Symbol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Microarray Probe Name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Microarray Fold-Change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Microarray Regulatio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CR Array Fold-Change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CR Array P-value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Validation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BCC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22783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8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9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RCA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740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04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80E-05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CND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9301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7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73</w:t>
            </w:r>
          </w:p>
        </w:tc>
        <w:tc>
          <w:tcPr>
            <w:tcW w:w="154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2455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8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5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2837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5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5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K4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4997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9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XCL16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8505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3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94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DHCR7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444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61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0E-06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MMP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69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6.3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60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7.48E-03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ME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5280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58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CSK9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4244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68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46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00E-06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PKM2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9950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2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83</w:t>
            </w:r>
          </w:p>
        </w:tc>
        <w:tc>
          <w:tcPr>
            <w:tcW w:w="154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32_P14724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5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RIPK2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5210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15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3</w:t>
            </w:r>
          </w:p>
        </w:tc>
        <w:tc>
          <w:tcPr>
            <w:tcW w:w="154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30E-05</w:t>
            </w:r>
          </w:p>
        </w:tc>
        <w:tc>
          <w:tcPr>
            <w:tcW w:w="202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12403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1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5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TIMP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62115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9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up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01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ADH1C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81158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4.5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11.27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BCL2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5226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6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3.18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ASP7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257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6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.15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CD27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48088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3.00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GFR2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20233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4.29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FRZB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90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2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.61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8.38E-03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PX3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347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13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3.67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.00E-06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GSTM5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9760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29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4.59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HSD17B2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8065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13.5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5.42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IGF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907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6.46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5.65</w:t>
            </w:r>
          </w:p>
        </w:tc>
        <w:tc>
          <w:tcPr>
            <w:tcW w:w="154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4_P304419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5.9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5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NAIP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10473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5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.28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00E-06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OSBPL1A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44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44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.31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FRP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127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5.53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1.76</w:t>
            </w:r>
          </w:p>
        </w:tc>
        <w:tc>
          <w:tcPr>
            <w:tcW w:w="1540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vMerge w:val="restart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012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5.5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1540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  <w:tc>
          <w:tcPr>
            <w:tcW w:w="2021" w:type="dxa"/>
            <w:vMerge w:val="continue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 w:ascii="Times New Roman" w:hAnsi="Times New Roman"/>
                <w:color w:val="000000"/>
                <w:sz w:val="12"/>
                <w:szCs w:val="12"/>
                <w:lang w:val="en-US" w:eastAsia="fr-FR"/>
              </w:rPr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STAB1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32500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4.33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3.59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WNT2B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13835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2.42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.82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0.00E+00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  <w:tr>
        <w:trPr>
          <w:trHeight w:val="181" w:hRule="atLeast"/>
        </w:trPr>
        <w:tc>
          <w:tcPr>
            <w:tcW w:w="1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2"/>
                <w:szCs w:val="12"/>
                <w:lang w:val="en-US" w:eastAsia="fr-FR"/>
              </w:rPr>
              <w:t>WNT5B</w:t>
            </w:r>
          </w:p>
        </w:tc>
        <w:tc>
          <w:tcPr>
            <w:tcW w:w="20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A_23_P53588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91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down</w:t>
            </w:r>
          </w:p>
        </w:tc>
        <w:tc>
          <w:tcPr>
            <w:tcW w:w="20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-2.30</w:t>
            </w:r>
          </w:p>
        </w:tc>
        <w:tc>
          <w:tcPr>
            <w:tcW w:w="15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 w:eastAsia="fr-FR"/>
              </w:rPr>
              <w:t>3.80E-05</w:t>
            </w:r>
          </w:p>
        </w:tc>
        <w:tc>
          <w:tcPr>
            <w:tcW w:w="20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sz w:val="12"/>
                <w:szCs w:val="12"/>
                <w:lang w:val="en-US" w:eastAsia="fr-FR"/>
              </w:rPr>
            </w:pPr>
            <w:r>
              <w:rPr>
                <w:rFonts w:cs="Calibri"/>
                <w:color w:val="000000"/>
                <w:sz w:val="12"/>
                <w:szCs w:val="12"/>
                <w:lang w:val="en-US" w:eastAsia="fr-FR"/>
              </w:rPr>
              <w:t>yes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1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2:35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2:35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